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2140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ene family size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Gene Ontology (GO)</w:t>
            </w:r>
            <w:r>
              <w:rPr>
                <w:b/>
                <w:i/>
                <w:sz w:val="20"/>
                <w:vertAlign w:val="superscript"/>
              </w:rPr>
              <w:t>a</w:t>
            </w:r>
            <w:r>
              <w:rPr>
                <w:b/>
                <w:i/>
                <w:sz w:val="20"/>
              </w:rPr>
              <w:t xml:space="preserve"> and GenBank</w:t>
            </w:r>
            <w:r>
              <w:rPr>
                <w:b/>
                <w:i/>
                <w:sz w:val="20"/>
                <w:vertAlign w:val="superscript"/>
              </w:rPr>
              <w:t>b</w:t>
            </w:r>
            <w:r>
              <w:rPr>
                <w:b/>
                <w:i/>
                <w:sz w:val="20"/>
              </w:rPr>
              <w:t xml:space="preserve"> functional annot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integral to membrane, nucleotide binding, ATPase activity, ATP binding, nucleoside-triphosphatase activity, transport, membrane, coupled to transmembrane movement of substances, potassium ion transport, receptor activity, sulfonylurea receptor activit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ABC multidrug transporter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heme binding, electron transport, monooxygenas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 xml:space="preserve">; </w:t>
            </w:r>
            <w:r>
              <w:rPr>
                <w:i/>
                <w:color w:val="000000"/>
                <w:sz w:val="20"/>
              </w:rPr>
              <w:t>ordA</w:t>
            </w:r>
            <w:r>
              <w:rPr>
                <w:color w:val="000000"/>
                <w:sz w:val="20"/>
              </w:rPr>
              <w:t>, oxidoreductase/cytochrome P450 monooxygenase, O-methylsterigmatocystin oxidoreductase (OMST oxidoreductase) (Cytochrome P450 64)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hydrolase activity, scytalidopepsin B activity, peptidase activity, aspartic-type endopeptidase activity, proteolysis, peptidas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aspergillopepsin, acid glutamyl protei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oxidoreductase activity, acting on CH-OH group of donors, electron transport, FAD binding, alcohol metabolism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glucose oxidase precursor, aryl-alcohol dehydroge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1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membrane, proton-transporting two-sector ATPase complex, hydrogen-transporting ATP synthase activity, rotational mechanism, membrane, integral to membrane, hydrogen-transporting ATP synthase activity, rotational mechanism, ATP synthesis coupled proton transport, integral to membrane, defense respons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vacuolar ATP synthase 16 kDa proteolipid subunit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</w:tbl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7155</wp:posOffset>
                </wp:positionH>
                <wp:positionV relativeFrom="paragraph">
                  <wp:posOffset>1157605</wp:posOffset>
                </wp:positionV>
                <wp:extent cx="8492490" cy="482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2490" cy="482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dditional file 3:  Gene family sizes and functional annotation for gene families showing significant contraction in pathoge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8.7pt;height:38pt;mso-wrap-distance-left:9.05pt;mso-wrap-distance-right:9.05pt;mso-wrap-distance-top:0pt;mso-wrap-distance-bottom:0pt;margin-top:91.15pt;mso-position-vertical-relative:text;margin-left:-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dditional file 3:  Gene family sizes and functional annotation for gene families showing significant contraction in pathog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21:33:00Z</dcterms:created>
  <dc:creator>Amy Powell</dc:creator>
  <dc:description/>
  <cp:keywords/>
  <dc:language>en-US</dc:language>
  <cp:lastModifiedBy>ajpowel</cp:lastModifiedBy>
  <dcterms:modified xsi:type="dcterms:W3CDTF">2008-03-10T20:28:00Z</dcterms:modified>
  <cp:revision>5</cp:revision>
  <dc:subject/>
  <dc:title>Gene family size</dc:title>
</cp:coreProperties>
</file>